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2117D" w14:textId="3774735C" w:rsidR="000D07AD" w:rsidRDefault="000D07AD" w:rsidP="000D07AD">
      <w:pPr>
        <w:spacing w:after="0" w:line="480" w:lineRule="auto"/>
        <w:ind w:firstLine="0"/>
        <w:rPr>
          <w:rFonts w:ascii="Times New Roman" w:hAnsi="Times New Roman"/>
          <w:noProof/>
          <w:sz w:val="24"/>
          <w:szCs w:val="24"/>
          <w:lang w:val="en-US"/>
        </w:rPr>
      </w:pPr>
      <w:bookmarkStart w:id="0" w:name="_Hlk62114267"/>
      <w:bookmarkStart w:id="1" w:name="_GoBack"/>
      <w:bookmarkEnd w:id="1"/>
      <w:r w:rsidRPr="001F5073">
        <w:rPr>
          <w:rFonts w:ascii="Times New Roman" w:hAnsi="Times New Roman"/>
          <w:b/>
          <w:noProof/>
          <w:sz w:val="24"/>
          <w:lang w:val="en-US"/>
        </w:rPr>
        <w:t>S</w:t>
      </w:r>
      <w:r w:rsidR="0084756C">
        <w:rPr>
          <w:rFonts w:ascii="Times New Roman" w:hAnsi="Times New Roman"/>
          <w:b/>
          <w:noProof/>
          <w:sz w:val="24"/>
          <w:lang w:val="en-US"/>
        </w:rPr>
        <w:t>3</w:t>
      </w:r>
      <w:r w:rsidRPr="001F5073">
        <w:rPr>
          <w:rFonts w:ascii="Times New Roman" w:hAnsi="Times New Roman"/>
          <w:b/>
          <w:noProof/>
          <w:sz w:val="24"/>
          <w:lang w:val="en-US"/>
        </w:rPr>
        <w:t xml:space="preserve"> Table.</w:t>
      </w:r>
      <w:r w:rsidRPr="001F5073">
        <w:rPr>
          <w:rFonts w:ascii="Times New Roman" w:hAnsi="Times New Roman"/>
          <w:noProof/>
          <w:sz w:val="24"/>
          <w:lang w:val="en-US"/>
        </w:rPr>
        <w:t xml:space="preserve"> </w:t>
      </w:r>
      <w:proofErr w:type="gramStart"/>
      <w:r w:rsidRPr="000D07AD">
        <w:rPr>
          <w:rFonts w:ascii="Times New Roman" w:hAnsi="Times New Roman"/>
          <w:noProof/>
          <w:sz w:val="24"/>
          <w:szCs w:val="24"/>
          <w:lang w:val="en-US"/>
        </w:rPr>
        <w:t>Statistical information on the observed data for peanut seed longevity, as assessed by p50</w:t>
      </w:r>
      <w:r w:rsidR="0084756C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bookmarkStart w:id="2" w:name="_Hlk62114958"/>
      <w:r w:rsidR="0084756C">
        <w:rPr>
          <w:rFonts w:ascii="Times New Roman" w:hAnsi="Times New Roman"/>
          <w:noProof/>
          <w:sz w:val="24"/>
          <w:szCs w:val="24"/>
          <w:lang w:val="en-US"/>
        </w:rPr>
        <w:t>(</w:t>
      </w:r>
      <w:r w:rsidR="0084756C" w:rsidRPr="008E06C0">
        <w:rPr>
          <w:rFonts w:ascii="Times New Roman" w:hAnsi="Times New Roman"/>
          <w:sz w:val="24"/>
          <w:szCs w:val="24"/>
          <w:lang w:val="en-US" w:eastAsia="x-none"/>
        </w:rPr>
        <w:t>sigmoid curves</w:t>
      </w:r>
      <w:r w:rsidR="0084756C">
        <w:rPr>
          <w:rFonts w:ascii="Times New Roman" w:hAnsi="Times New Roman"/>
          <w:sz w:val="24"/>
          <w:szCs w:val="24"/>
          <w:lang w:val="en-US" w:eastAsia="x-none"/>
        </w:rPr>
        <w:t>)</w:t>
      </w:r>
      <w:bookmarkEnd w:id="2"/>
      <w:r w:rsidR="00AA26C0">
        <w:rPr>
          <w:rFonts w:ascii="Times New Roman" w:hAnsi="Times New Roman"/>
          <w:sz w:val="24"/>
          <w:szCs w:val="24"/>
          <w:lang w:val="en-US" w:eastAsia="x-none"/>
        </w:rPr>
        <w:t>, days after flowering (DAF)</w:t>
      </w:r>
      <w:r w:rsidRPr="00B96417">
        <w:rPr>
          <w:rFonts w:ascii="Times New Roman" w:hAnsi="Times New Roman"/>
          <w:noProof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18"/>
          <w:lang w:val="en-US"/>
        </w:rPr>
        <w:t xml:space="preserve">Crop season </w:t>
      </w:r>
      <w:r w:rsidRPr="00F50D40">
        <w:rPr>
          <w:rFonts w:ascii="Times New Roman" w:hAnsi="Times New Roman"/>
          <w:noProof/>
          <w:sz w:val="24"/>
          <w:szCs w:val="18"/>
          <w:lang w:val="en-US"/>
        </w:rPr>
        <w:t>201</w:t>
      </w:r>
      <w:r w:rsidR="000D5363">
        <w:rPr>
          <w:rFonts w:ascii="Times New Roman" w:hAnsi="Times New Roman"/>
          <w:noProof/>
          <w:sz w:val="24"/>
          <w:szCs w:val="18"/>
          <w:lang w:val="en-US"/>
        </w:rPr>
        <w:t>7 and 2018</w:t>
      </w:r>
      <w:bookmarkEnd w:id="0"/>
      <w:r>
        <w:rPr>
          <w:rFonts w:ascii="Times New Roman" w:hAnsi="Times New Roman"/>
          <w:noProof/>
          <w:sz w:val="24"/>
          <w:szCs w:val="18"/>
          <w:lang w:val="en-US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0D5363" w:rsidRPr="000D5363" w14:paraId="155899E5" w14:textId="77777777" w:rsidTr="00AA26C0">
        <w:trPr>
          <w:jc w:val="center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7CEDF" w14:textId="005F696A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363">
              <w:rPr>
                <w:rFonts w:ascii="Times New Roman" w:hAnsi="Times New Roman"/>
                <w:sz w:val="24"/>
                <w:szCs w:val="24"/>
                <w:lang w:val="en-US"/>
              </w:rPr>
              <w:t>DAF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80FFD" w14:textId="1B25E69A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A219F" w14:textId="48683B4C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18</w:t>
            </w:r>
          </w:p>
        </w:tc>
      </w:tr>
      <w:tr w:rsidR="000D5363" w:rsidRPr="000D5363" w14:paraId="04800825" w14:textId="77777777" w:rsidTr="00AA26C0">
        <w:trPr>
          <w:jc w:val="center"/>
        </w:trPr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0314A476" w14:textId="6FAE1399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363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49F5F42B" w14:textId="11EEA8D6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vAlign w:val="center"/>
          </w:tcPr>
          <w:p w14:paraId="7BA50364" w14:textId="2B966290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0D5363" w:rsidRPr="000D5363" w14:paraId="5D8C68D8" w14:textId="77777777" w:rsidTr="00AA26C0">
        <w:trPr>
          <w:jc w:val="center"/>
        </w:trPr>
        <w:tc>
          <w:tcPr>
            <w:tcW w:w="3209" w:type="dxa"/>
            <w:vAlign w:val="center"/>
          </w:tcPr>
          <w:p w14:paraId="3EC52DD0" w14:textId="2D7BB05F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36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3209" w:type="dxa"/>
            <w:vAlign w:val="center"/>
          </w:tcPr>
          <w:p w14:paraId="2D7B4B25" w14:textId="0BCFD670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210" w:type="dxa"/>
            <w:vAlign w:val="center"/>
          </w:tcPr>
          <w:p w14:paraId="6DFEA853" w14:textId="434FF678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0D5363" w:rsidRPr="000D5363" w14:paraId="6946C859" w14:textId="77777777" w:rsidTr="00AA26C0">
        <w:trPr>
          <w:jc w:val="center"/>
        </w:trPr>
        <w:tc>
          <w:tcPr>
            <w:tcW w:w="3209" w:type="dxa"/>
            <w:vAlign w:val="center"/>
          </w:tcPr>
          <w:p w14:paraId="6E9F0780" w14:textId="4D7C7C4F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363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3209" w:type="dxa"/>
            <w:vAlign w:val="center"/>
          </w:tcPr>
          <w:p w14:paraId="65EF9BF4" w14:textId="3F623F1C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210" w:type="dxa"/>
            <w:vAlign w:val="center"/>
          </w:tcPr>
          <w:p w14:paraId="343ED38E" w14:textId="6DAF305C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0D5363" w:rsidRPr="000D5363" w14:paraId="0340F365" w14:textId="77777777" w:rsidTr="00AA26C0">
        <w:trPr>
          <w:jc w:val="center"/>
        </w:trPr>
        <w:tc>
          <w:tcPr>
            <w:tcW w:w="3209" w:type="dxa"/>
            <w:vAlign w:val="center"/>
          </w:tcPr>
          <w:p w14:paraId="5B80EF66" w14:textId="62852925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363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3209" w:type="dxa"/>
            <w:vAlign w:val="center"/>
          </w:tcPr>
          <w:p w14:paraId="7C6CF990" w14:textId="59DF3F2A" w:rsidR="000D5363" w:rsidRPr="000D5363" w:rsidRDefault="0084756C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0D53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3.7 </w:t>
            </w:r>
            <w:r w:rsidR="000D5363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± 1.1</w:t>
            </w:r>
            <w:r w:rsidRPr="0084756C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210" w:type="dxa"/>
            <w:vAlign w:val="center"/>
          </w:tcPr>
          <w:p w14:paraId="7BAEFD86" w14:textId="65F95450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.7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±</w:t>
            </w:r>
            <w:r w:rsidR="0084756C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0.4</w:t>
            </w:r>
          </w:p>
        </w:tc>
      </w:tr>
      <w:tr w:rsidR="000D5363" w:rsidRPr="000D5363" w14:paraId="329562EB" w14:textId="77777777" w:rsidTr="00AA26C0">
        <w:trPr>
          <w:jc w:val="center"/>
        </w:trPr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6DC62AF4" w14:textId="6DBBB0A2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363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666AB47F" w14:textId="6977F7AC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1.3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± 1.1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vAlign w:val="center"/>
          </w:tcPr>
          <w:p w14:paraId="269B6599" w14:textId="707DEAFB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8.3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±</w:t>
            </w:r>
            <w:r w:rsidR="0084756C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0.6</w:t>
            </w:r>
          </w:p>
        </w:tc>
      </w:tr>
      <w:tr w:rsidR="000D5363" w:rsidRPr="000D5363" w14:paraId="04FD9FF9" w14:textId="77777777" w:rsidTr="00AA26C0">
        <w:trPr>
          <w:jc w:val="center"/>
        </w:trPr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28009E06" w14:textId="730AAC01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363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0D536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3ABB1F0D" w14:textId="16E99950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vAlign w:val="center"/>
          </w:tcPr>
          <w:p w14:paraId="37A30B84" w14:textId="22315CCA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  <w:tr w:rsidR="000D5363" w:rsidRPr="000D5363" w14:paraId="7D0D005E" w14:textId="77777777" w:rsidTr="00AA26C0">
        <w:trPr>
          <w:jc w:val="center"/>
        </w:trPr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10EEBED8" w14:textId="31678CBD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7123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D53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0D53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value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321C1E77" w14:textId="6200EEC7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vAlign w:val="center"/>
          </w:tcPr>
          <w:p w14:paraId="7BC98555" w14:textId="37117B50" w:rsidR="000D5363" w:rsidRPr="000D5363" w:rsidRDefault="000D5363" w:rsidP="000D536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46D9AE3E" w14:textId="3DA3AC7B" w:rsidR="0084756C" w:rsidRDefault="0084756C" w:rsidP="0084756C">
      <w:pPr>
        <w:spacing w:after="0" w:line="240" w:lineRule="auto"/>
        <w:ind w:firstLine="0"/>
        <w:rPr>
          <w:rFonts w:ascii="Times New Roman" w:hAnsi="Times New Roman"/>
          <w:noProof/>
          <w:sz w:val="24"/>
          <w:lang w:val="en-US"/>
        </w:rPr>
      </w:pPr>
      <w:r>
        <w:rPr>
          <w:lang w:val="en-US"/>
        </w:rPr>
        <w:t xml:space="preserve">* </w:t>
      </w:r>
      <w:r w:rsidRPr="00E52515">
        <w:rPr>
          <w:rFonts w:ascii="Times New Roman" w:hAnsi="Times New Roman"/>
          <w:noProof/>
          <w:sz w:val="24"/>
          <w:lang w:val="en-US"/>
        </w:rPr>
        <w:t>The means of each variable are accompanied by the standard error</w:t>
      </w:r>
      <w:r>
        <w:rPr>
          <w:rFonts w:ascii="Times New Roman" w:hAnsi="Times New Roman"/>
          <w:noProof/>
          <w:sz w:val="24"/>
          <w:lang w:val="en-US"/>
        </w:rPr>
        <w:t>.</w:t>
      </w:r>
    </w:p>
    <w:p w14:paraId="4B1CAE91" w14:textId="435FF6CF" w:rsidR="00D77A57" w:rsidRDefault="00D77A57" w:rsidP="0084756C">
      <w:pPr>
        <w:spacing w:after="0" w:line="240" w:lineRule="auto"/>
        <w:ind w:firstLine="0"/>
        <w:rPr>
          <w:rFonts w:ascii="Times New Roman" w:hAnsi="Times New Roman"/>
          <w:noProof/>
          <w:sz w:val="24"/>
          <w:lang w:val="en-US"/>
        </w:rPr>
      </w:pPr>
    </w:p>
    <w:p w14:paraId="538C2AFB" w14:textId="1B3669F0" w:rsidR="00D77A57" w:rsidRDefault="00D77A57" w:rsidP="0084756C">
      <w:pPr>
        <w:spacing w:after="0" w:line="240" w:lineRule="auto"/>
        <w:ind w:firstLine="0"/>
        <w:rPr>
          <w:rFonts w:ascii="Times New Roman" w:hAnsi="Times New Roman"/>
          <w:noProof/>
          <w:sz w:val="24"/>
          <w:lang w:val="en-US"/>
        </w:rPr>
      </w:pPr>
    </w:p>
    <w:sectPr w:rsidR="00D77A57" w:rsidSect="00AB3381">
      <w:footerReference w:type="default" r:id="rId7"/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59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3A6AE1" w14:textId="77777777" w:rsidR="001901F2" w:rsidRDefault="001901F2">
      <w:pPr>
        <w:spacing w:after="0" w:line="240" w:lineRule="auto"/>
      </w:pPr>
      <w:r>
        <w:separator/>
      </w:r>
    </w:p>
  </w:endnote>
  <w:endnote w:type="continuationSeparator" w:id="0">
    <w:p w14:paraId="40387C92" w14:textId="77777777" w:rsidR="001901F2" w:rsidRDefault="00190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6DC00C" w14:textId="77777777" w:rsidR="00D86350" w:rsidRPr="00050452" w:rsidRDefault="001F5073">
    <w:pPr>
      <w:pStyle w:val="Footer"/>
      <w:jc w:val="right"/>
      <w:rPr>
        <w:rFonts w:ascii="Times New Roman" w:hAnsi="Times New Roman"/>
        <w:sz w:val="24"/>
        <w:szCs w:val="24"/>
      </w:rPr>
    </w:pPr>
    <w:r w:rsidRPr="00050452">
      <w:rPr>
        <w:rFonts w:ascii="Times New Roman" w:hAnsi="Times New Roman"/>
        <w:sz w:val="24"/>
        <w:szCs w:val="24"/>
      </w:rPr>
      <w:fldChar w:fldCharType="begin"/>
    </w:r>
    <w:r w:rsidRPr="00050452">
      <w:rPr>
        <w:rFonts w:ascii="Times New Roman" w:hAnsi="Times New Roman"/>
        <w:sz w:val="24"/>
        <w:szCs w:val="24"/>
      </w:rPr>
      <w:instrText>PAGE   \* MERGEFORMAT</w:instrText>
    </w:r>
    <w:r w:rsidRPr="00050452">
      <w:rPr>
        <w:rFonts w:ascii="Times New Roman" w:hAnsi="Times New Roman"/>
        <w:sz w:val="24"/>
        <w:szCs w:val="24"/>
      </w:rPr>
      <w:fldChar w:fldCharType="separate"/>
    </w:r>
    <w:r w:rsidR="00FF12C3" w:rsidRPr="00FF12C3">
      <w:rPr>
        <w:rFonts w:ascii="Times New Roman" w:hAnsi="Times New Roman"/>
        <w:noProof/>
        <w:sz w:val="24"/>
        <w:szCs w:val="24"/>
        <w:lang w:val="pt-BR"/>
      </w:rPr>
      <w:t>1</w:t>
    </w:r>
    <w:r w:rsidRPr="00050452">
      <w:rPr>
        <w:rFonts w:ascii="Times New Roman" w:hAnsi="Times New Roman"/>
        <w:sz w:val="24"/>
        <w:szCs w:val="24"/>
      </w:rPr>
      <w:fldChar w:fldCharType="end"/>
    </w:r>
  </w:p>
  <w:p w14:paraId="036D7530" w14:textId="77777777" w:rsidR="00D86350" w:rsidRDefault="001901F2" w:rsidP="0091149B">
    <w:pPr>
      <w:pStyle w:val="Footer"/>
      <w:tabs>
        <w:tab w:val="clear" w:pos="4252"/>
        <w:tab w:val="clear" w:pos="8504"/>
        <w:tab w:val="left" w:pos="161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F94B84" w14:textId="77777777" w:rsidR="001901F2" w:rsidRDefault="001901F2">
      <w:pPr>
        <w:spacing w:after="0" w:line="240" w:lineRule="auto"/>
      </w:pPr>
      <w:r>
        <w:separator/>
      </w:r>
    </w:p>
  </w:footnote>
  <w:footnote w:type="continuationSeparator" w:id="0">
    <w:p w14:paraId="66317B76" w14:textId="77777777" w:rsidR="001901F2" w:rsidRDefault="001901F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ustavo (Matias)">
    <w15:presenceInfo w15:providerId="None" w15:userId="Gustavo (Matias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58F"/>
    <w:rsid w:val="0002611A"/>
    <w:rsid w:val="00073547"/>
    <w:rsid w:val="00080A54"/>
    <w:rsid w:val="000D07AD"/>
    <w:rsid w:val="000D5363"/>
    <w:rsid w:val="000E25E9"/>
    <w:rsid w:val="000E62BE"/>
    <w:rsid w:val="00186C5D"/>
    <w:rsid w:val="001901F2"/>
    <w:rsid w:val="001B179C"/>
    <w:rsid w:val="001F5073"/>
    <w:rsid w:val="003000BF"/>
    <w:rsid w:val="003E370A"/>
    <w:rsid w:val="00472DBF"/>
    <w:rsid w:val="004823F8"/>
    <w:rsid w:val="00484AC9"/>
    <w:rsid w:val="004C3FBE"/>
    <w:rsid w:val="004D142F"/>
    <w:rsid w:val="004E369A"/>
    <w:rsid w:val="004F0542"/>
    <w:rsid w:val="004F1406"/>
    <w:rsid w:val="00520793"/>
    <w:rsid w:val="005553A4"/>
    <w:rsid w:val="00612B25"/>
    <w:rsid w:val="006C458F"/>
    <w:rsid w:val="00760007"/>
    <w:rsid w:val="007C78DE"/>
    <w:rsid w:val="008157F6"/>
    <w:rsid w:val="008272DC"/>
    <w:rsid w:val="00841ED2"/>
    <w:rsid w:val="0084756C"/>
    <w:rsid w:val="0087123C"/>
    <w:rsid w:val="0097728E"/>
    <w:rsid w:val="009C613D"/>
    <w:rsid w:val="00A82C9C"/>
    <w:rsid w:val="00A9424E"/>
    <w:rsid w:val="00AA26C0"/>
    <w:rsid w:val="00AA6A05"/>
    <w:rsid w:val="00AC1223"/>
    <w:rsid w:val="00AD2AD8"/>
    <w:rsid w:val="00B0509F"/>
    <w:rsid w:val="00B21ABB"/>
    <w:rsid w:val="00B356AE"/>
    <w:rsid w:val="00B51E4A"/>
    <w:rsid w:val="00B639B6"/>
    <w:rsid w:val="00B65ABB"/>
    <w:rsid w:val="00B77CAE"/>
    <w:rsid w:val="00B96417"/>
    <w:rsid w:val="00BB697F"/>
    <w:rsid w:val="00BE2A61"/>
    <w:rsid w:val="00BF24F4"/>
    <w:rsid w:val="00C830E9"/>
    <w:rsid w:val="00C9778B"/>
    <w:rsid w:val="00CE3847"/>
    <w:rsid w:val="00CF3ABA"/>
    <w:rsid w:val="00D27C0F"/>
    <w:rsid w:val="00D7796B"/>
    <w:rsid w:val="00D77A57"/>
    <w:rsid w:val="00DF552E"/>
    <w:rsid w:val="00DF77AA"/>
    <w:rsid w:val="00E52515"/>
    <w:rsid w:val="00E9675C"/>
    <w:rsid w:val="00EE7E09"/>
    <w:rsid w:val="00F03ED8"/>
    <w:rsid w:val="00FF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98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56C"/>
    <w:pPr>
      <w:spacing w:after="200" w:line="360" w:lineRule="auto"/>
      <w:ind w:firstLine="709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58F"/>
    <w:pPr>
      <w:spacing w:after="0" w:line="240" w:lineRule="auto"/>
      <w:ind w:firstLine="0"/>
      <w:jc w:val="left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8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458F"/>
  </w:style>
  <w:style w:type="paragraph" w:styleId="Footer">
    <w:name w:val="footer"/>
    <w:basedOn w:val="Normal"/>
    <w:link w:val="FooterChar"/>
    <w:uiPriority w:val="99"/>
    <w:unhideWhenUsed/>
    <w:rsid w:val="001F5073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F5073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841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75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56C"/>
    <w:pPr>
      <w:spacing w:after="200" w:line="360" w:lineRule="auto"/>
      <w:ind w:firstLine="709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58F"/>
    <w:pPr>
      <w:spacing w:after="0" w:line="240" w:lineRule="auto"/>
      <w:ind w:firstLine="0"/>
      <w:jc w:val="left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8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458F"/>
  </w:style>
  <w:style w:type="paragraph" w:styleId="Footer">
    <w:name w:val="footer"/>
    <w:basedOn w:val="Normal"/>
    <w:link w:val="FooterChar"/>
    <w:uiPriority w:val="99"/>
    <w:unhideWhenUsed/>
    <w:rsid w:val="001F5073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F5073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841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75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4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(Matias)</dc:creator>
  <cp:keywords/>
  <dc:description/>
  <cp:lastModifiedBy>Editor</cp:lastModifiedBy>
  <cp:revision>40</cp:revision>
  <dcterms:created xsi:type="dcterms:W3CDTF">2021-01-06T12:45:00Z</dcterms:created>
  <dcterms:modified xsi:type="dcterms:W3CDTF">2021-04-24T09:44:00Z</dcterms:modified>
</cp:coreProperties>
</file>